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E1166" w14:textId="77777777" w:rsidR="00EA7FC6" w:rsidRPr="00EA7FC6" w:rsidRDefault="00EA7FC6">
      <w:pPr>
        <w:rPr>
          <w:b/>
          <w:bCs/>
        </w:rPr>
      </w:pPr>
      <w:r w:rsidRPr="00EA7FC6">
        <w:rPr>
          <w:b/>
          <w:bCs/>
        </w:rPr>
        <w:t>Description of Additional Supplementary File</w:t>
      </w:r>
    </w:p>
    <w:p w14:paraId="309D71BF" w14:textId="7D1DD2EE" w:rsidR="00EA7FC6" w:rsidRDefault="00EA7FC6">
      <w:r w:rsidRPr="00EA7FC6">
        <w:t xml:space="preserve">File name: Supplementary Data </w:t>
      </w:r>
    </w:p>
    <w:p w14:paraId="2F23834A" w14:textId="7D719322" w:rsidR="00080E92" w:rsidRDefault="00EA7FC6">
      <w:r w:rsidRPr="00EA7FC6">
        <w:t xml:space="preserve">Description: </w:t>
      </w:r>
      <w:r w:rsidR="000836AA" w:rsidRPr="000836AA">
        <w:t>The source data behind the graphs in Supp Fig 1</w:t>
      </w:r>
    </w:p>
    <w:p w14:paraId="0E738029" w14:textId="77777777" w:rsidR="000612EE" w:rsidRDefault="000612EE"/>
    <w:p w14:paraId="0A75EE6F" w14:textId="355758FB" w:rsidR="000612EE" w:rsidRDefault="000612EE" w:rsidP="000612EE"/>
    <w:sectPr w:rsidR="00061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C6"/>
    <w:rsid w:val="000612EE"/>
    <w:rsid w:val="00080E92"/>
    <w:rsid w:val="000836AA"/>
    <w:rsid w:val="002D5020"/>
    <w:rsid w:val="003D4B8B"/>
    <w:rsid w:val="00830113"/>
    <w:rsid w:val="00EA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D2324"/>
  <w15:chartTrackingRefBased/>
  <w15:docId w15:val="{C5C6FA5C-D2C8-498B-A569-57F93762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F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F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F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F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F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F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F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F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F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F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F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F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F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F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F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F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F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F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F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F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F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F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F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F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17</Characters>
  <Application>Microsoft Office Word</Application>
  <DocSecurity>0</DocSecurity>
  <Lines>3</Lines>
  <Paragraphs>2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1-13T16:56:00Z</dcterms:created>
  <dcterms:modified xsi:type="dcterms:W3CDTF">2026-01-13T16:56:00Z</dcterms:modified>
</cp:coreProperties>
</file>